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878C56" w14:textId="14E1F2AF" w:rsidR="00AD5D3C" w:rsidRDefault="00AD5D3C" w:rsidP="00AD5D3C">
      <w:r w:rsidRPr="00AD5D3C">
        <w:t>Table S2. List of samples utilized in qPCR assays targeting het-1 (</w:t>
      </w:r>
      <w:r w:rsidRPr="00AD5D3C">
        <w:rPr>
          <w:i/>
        </w:rPr>
        <w:t>Rhizosolenia- Richelia</w:t>
      </w:r>
      <w:r w:rsidRPr="00AD5D3C">
        <w:t xml:space="preserve"> DDA) and het-2 (</w:t>
      </w:r>
      <w:r w:rsidRPr="00AD5D3C">
        <w:rPr>
          <w:i/>
        </w:rPr>
        <w:t xml:space="preserve">Hemiaulus-Richelia </w:t>
      </w:r>
      <w:r w:rsidRPr="00AD5D3C">
        <w:t xml:space="preserve">DDA) and </w:t>
      </w:r>
      <w:r w:rsidRPr="00AD5D3C">
        <w:rPr>
          <w:i/>
        </w:rPr>
        <w:t>Trichodesmium</w:t>
      </w:r>
      <w:r w:rsidRPr="00AD5D3C">
        <w:t xml:space="preserve"> spp., and estimated number of </w:t>
      </w:r>
      <w:r w:rsidRPr="00AD5D3C">
        <w:rPr>
          <w:i/>
        </w:rPr>
        <w:t>nifH</w:t>
      </w:r>
      <w:r w:rsidRPr="00AD5D3C">
        <w:t xml:space="preserve"> gene copies/organism. Samples are identified by station,</w:t>
      </w:r>
      <w:r>
        <w:t xml:space="preserve"> coordinates,</w:t>
      </w:r>
      <w:r w:rsidRPr="00AD5D3C">
        <w:t xml:space="preserve"> collection time, size fraction, organism and number of individuals pooled in each DNA extraction. Samples which resulted in detection of only 1 of 3 replicates are indicated as dnq = detected not quantifiable. Samples with 2 of 3 or 3 of 3 replicates are reported as </w:t>
      </w:r>
      <w:r w:rsidRPr="00AD5D3C">
        <w:rPr>
          <w:i/>
        </w:rPr>
        <w:t>nifH</w:t>
      </w:r>
      <w:r w:rsidRPr="00AD5D3C">
        <w:t xml:space="preserve"> gene copies per organism for the respective targets. Numbers in parentheses indicate replicates out of 3 reported with 3 of 3 reported in bold.  bd indicates below detection or samples which had no amplification detected. </w:t>
      </w:r>
      <w:r w:rsidRPr="00AD5D3C">
        <w:rPr>
          <w:i/>
        </w:rPr>
        <w:t>Macrosetella gracilis</w:t>
      </w:r>
      <w:r w:rsidRPr="00AD5D3C">
        <w:t xml:space="preserve"> and </w:t>
      </w:r>
      <w:r w:rsidRPr="00AD5D3C">
        <w:rPr>
          <w:i/>
        </w:rPr>
        <w:t>Miracia spp.</w:t>
      </w:r>
      <w:r w:rsidRPr="00AD5D3C">
        <w:t xml:space="preserve"> are harpactacoid copepods, the decapod larvae were members of the family Thalassinidae. Not Run indicates samples which were not assayed for a particular target.</w:t>
      </w:r>
    </w:p>
    <w:p w14:paraId="4C243768" w14:textId="77777777" w:rsidR="006E517E" w:rsidRDefault="006E517E" w:rsidP="00AD5D3C"/>
    <w:p w14:paraId="246E76D6" w14:textId="77777777" w:rsidR="006E517E" w:rsidRDefault="006E517E" w:rsidP="00AD5D3C"/>
    <w:tbl>
      <w:tblPr>
        <w:tblpPr w:leftFromText="180" w:rightFromText="180" w:vertAnchor="text" w:horzAnchor="page" w:tblpX="550" w:tblpY="-1439"/>
        <w:tblW w:w="14870" w:type="dxa"/>
        <w:tblLayout w:type="fixed"/>
        <w:tblLook w:val="04A0" w:firstRow="1" w:lastRow="0" w:firstColumn="1" w:lastColumn="0" w:noHBand="0" w:noVBand="1"/>
      </w:tblPr>
      <w:tblGrid>
        <w:gridCol w:w="480"/>
        <w:gridCol w:w="848"/>
        <w:gridCol w:w="48"/>
        <w:gridCol w:w="1082"/>
        <w:gridCol w:w="917"/>
        <w:gridCol w:w="995"/>
        <w:gridCol w:w="1086"/>
        <w:gridCol w:w="2353"/>
        <w:gridCol w:w="1176"/>
        <w:gridCol w:w="1810"/>
        <w:gridCol w:w="1813"/>
        <w:gridCol w:w="2262"/>
      </w:tblGrid>
      <w:tr w:rsidR="006E517E" w:rsidRPr="00AD5D3C" w14:paraId="1710439F" w14:textId="77777777" w:rsidTr="00087D68">
        <w:trPr>
          <w:trHeight w:val="613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B412E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lastRenderedPageBreak/>
              <w:t>St.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4599C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Lat. 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2874A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Long.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1007F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Time (local)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0DFAF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Depth Interval (m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6117E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Size Fraction (mm)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DF4B7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Organism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5EFDF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Number Extracted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415EC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het-1 </w:t>
            </w:r>
            <w:r w:rsidRPr="00AD5D3C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ifH</w:t>
            </w: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 copies/organism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DE73D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het-2 </w:t>
            </w:r>
            <w:r w:rsidRPr="00AD5D3C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ifH</w:t>
            </w: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 copies/organism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0E5CF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Trichodesmium nifH</w:t>
            </w: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 copies/organism</w:t>
            </w:r>
          </w:p>
        </w:tc>
      </w:tr>
      <w:tr w:rsidR="006E517E" w:rsidRPr="00AD5D3C" w14:paraId="6299E149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FBD5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08C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0.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769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4.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FAE4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1: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AF4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33D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C5A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3A4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5D95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8C4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.91 (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1F17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7335DC82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930C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11E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0.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470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4.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A008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1: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125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9A9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185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Macrosetella gracilis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0C0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46D9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E10A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1B0B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253B355D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5A9D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2EC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0.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3D0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4.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7DF3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1: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8F4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1D0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FEF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5C7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CEE15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3D1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dnq (1)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F729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74D8CF18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00F5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9E7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0.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A8A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4.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E671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1: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3E9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E46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155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8C5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8674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F286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D927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6EB5706F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D331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C1D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0.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049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4.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FAE1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1: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592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686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814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Macrosetella gracilis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414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6364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E60E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8161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5802B570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55F9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10D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0.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EAB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4.5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2375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1: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032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3CE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FB7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7E1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815F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FB97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AD32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12E878D9" w14:textId="77777777" w:rsidTr="00087D68">
        <w:trPr>
          <w:trHeight w:val="10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6DB7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F22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9E2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008F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2A6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8DD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3A2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EE7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D02F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8100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CBDC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6E517E" w:rsidRPr="00AD5D3C" w14:paraId="3FEAD060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C73D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680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0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613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4.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FC7B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: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EC67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82A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94A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72C2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6709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Not Ru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A648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DC7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4A13637F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BD5B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14A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0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97F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4.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F99B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: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49A8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2A7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407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A082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6921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Not Ru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017E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11F8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dnq (1)</w:t>
            </w:r>
          </w:p>
        </w:tc>
      </w:tr>
      <w:tr w:rsidR="006E517E" w:rsidRPr="00AD5D3C" w14:paraId="0576602D" w14:textId="77777777" w:rsidTr="00087D68">
        <w:trPr>
          <w:trHeight w:val="10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D6E0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441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E63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02CF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7A7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1B1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545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362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5E74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5A33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2954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6E517E" w:rsidRPr="00AD5D3C" w14:paraId="7AE141FB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507A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3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1FA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7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208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2.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0913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3:5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DC7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B4C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C6D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788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C88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B5F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619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Not Run</w:t>
            </w:r>
          </w:p>
        </w:tc>
      </w:tr>
      <w:tr w:rsidR="006E517E" w:rsidRPr="00AD5D3C" w14:paraId="0B830507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2482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3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5F7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7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936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2.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A638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3:5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76F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3D5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41B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072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94A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49F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7D2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Not Run</w:t>
            </w:r>
          </w:p>
        </w:tc>
      </w:tr>
      <w:tr w:rsidR="006E517E" w:rsidRPr="00AD5D3C" w14:paraId="6BC9905B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8D33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3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A51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7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026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2.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FE82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3:5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8EB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622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9A4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Lucifer faxoni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D97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3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EEB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E02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238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Not Run</w:t>
            </w:r>
          </w:p>
        </w:tc>
      </w:tr>
      <w:tr w:rsidR="006E517E" w:rsidRPr="00AD5D3C" w14:paraId="0CAC987D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EF5E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3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A9D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7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610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2.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7342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3:5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6E6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9E4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74A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6F3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08D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F51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6CC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Not Run</w:t>
            </w:r>
          </w:p>
        </w:tc>
      </w:tr>
      <w:tr w:rsidR="006E517E" w:rsidRPr="00AD5D3C" w14:paraId="203FBCD4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9B7F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3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37C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7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4CB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2.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3737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3:5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02E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6F6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ACF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Macrosetella gracilis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3EB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CFE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315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3DE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Not Run</w:t>
            </w:r>
          </w:p>
        </w:tc>
      </w:tr>
      <w:tr w:rsidR="006E517E" w:rsidRPr="00AD5D3C" w14:paraId="5F0DB327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CD8F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3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B7C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7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E69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2.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6A98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3:5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373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055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6B3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E97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454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9B9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F82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Not Run</w:t>
            </w:r>
          </w:p>
        </w:tc>
      </w:tr>
      <w:tr w:rsidR="006E517E" w:rsidRPr="00AD5D3C" w14:paraId="26141E18" w14:textId="77777777" w:rsidTr="00087D68">
        <w:trPr>
          <w:trHeight w:val="10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C7FF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398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039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1131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692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F92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D85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113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C563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599B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79BE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6E517E" w:rsidRPr="00AD5D3C" w14:paraId="5F538E4F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5542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BD5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6.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751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49.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A537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4: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0AF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8E3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82A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6D7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CFB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3BE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11.5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209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dnq (1)</w:t>
            </w:r>
          </w:p>
        </w:tc>
      </w:tr>
      <w:tr w:rsidR="006E517E" w:rsidRPr="00AD5D3C" w14:paraId="5B81CD86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48F0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E9A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6.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0DB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49.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72C9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4: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572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F7C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10A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Macrosetella gracilis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2A4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4AB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454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dnq (1)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57A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5B0C4006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6832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09D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6.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BE5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49.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FB2D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4: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A75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A51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960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795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B11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893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2.11 (2)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7A4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088C42DB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098A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A11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6.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C9E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49.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FB51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4: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F5B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5C8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6D5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i/>
                <w:iCs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Lucifer faxoni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F1A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62A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3EB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F7B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122F1A59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8137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C12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6.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0B1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49.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03DD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4: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09F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B93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828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E93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7B5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7B7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5.87 (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9EE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796EFBFA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7E6E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215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6.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0F9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49.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55BD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4: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1D9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BD8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549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Macrosetella gracilis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AE7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54F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542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57C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dnq (1)</w:t>
            </w:r>
          </w:p>
        </w:tc>
      </w:tr>
      <w:tr w:rsidR="006E517E" w:rsidRPr="00AD5D3C" w14:paraId="47DD1D6D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96BD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A05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6.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D3C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49.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AA3F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4: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F49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76E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AC1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E9F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A3B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2D5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3.31 (3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B4A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64193686" w14:textId="77777777" w:rsidTr="00087D68">
        <w:trPr>
          <w:trHeight w:val="10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AA81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CA6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1D2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1012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778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581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6E7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3AE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C4C7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E52F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095A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6E517E" w:rsidRPr="00AD5D3C" w14:paraId="24A7A7FD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A83E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2C2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6.8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1DD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47.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CD39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5: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D0D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6B8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8A6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ACD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88B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3DB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dnq (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19E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dnq (1) </w:t>
            </w:r>
          </w:p>
        </w:tc>
      </w:tr>
      <w:tr w:rsidR="006E517E" w:rsidRPr="00AD5D3C" w14:paraId="557415B8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574C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D5E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6.8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C9D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47.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55E3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5: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A70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8EE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528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Macrosetella gracilis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666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4BD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AA8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E4D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dnq (1) </w:t>
            </w:r>
          </w:p>
        </w:tc>
      </w:tr>
      <w:tr w:rsidR="006E517E" w:rsidRPr="00AD5D3C" w14:paraId="34A105B6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0DFB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43B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6.8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25D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47.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78E7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5: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20E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998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DF2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D8D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E19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DD2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159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3BCA1F53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ED23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1F4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6.8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85D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47.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5E0B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5: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B1E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9F9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585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F94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A8B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085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61 (2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AA5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534F0ACA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7F94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351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6.8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BBD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47.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586B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5: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C4D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EF8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DBB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35F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6F8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C6D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16E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022A9B2B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C3EC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F4B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6.8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3BB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47.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D102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5: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468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1B7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1C3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rab Megalopa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593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023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1DF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6D5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4.03 (3)</w:t>
            </w:r>
          </w:p>
        </w:tc>
      </w:tr>
      <w:tr w:rsidR="006E517E" w:rsidRPr="00AD5D3C" w14:paraId="01852C6F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7E23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E36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6.8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ADD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47.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7B8F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5: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DDF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FFD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89A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Fish Larva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2A6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987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43F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CED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2F49A843" w14:textId="77777777" w:rsidTr="00087D68">
        <w:trPr>
          <w:trHeight w:val="10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4A61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63F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384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847C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659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EB7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AC2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C95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1A84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29DC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C25F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6E517E" w:rsidRPr="00AD5D3C" w14:paraId="71EDF4C4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CDE9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26A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6.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D72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47.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3696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: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C12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CD6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516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326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DD5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C59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5AD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309C536B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F22C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5C4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6.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BE8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47.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E7E3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: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BFF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372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7CC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Macrosetella gracilis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F0C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E04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EEE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3D8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1.88 (2) </w:t>
            </w:r>
          </w:p>
        </w:tc>
      </w:tr>
      <w:tr w:rsidR="006E517E" w:rsidRPr="00AD5D3C" w14:paraId="2EE440A1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F9BF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185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6.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702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47.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C0D7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: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AE9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3FA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D17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859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FD1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AE3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DFF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157DA1B4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2CEB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F15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6.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526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47.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EAF2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: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223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DC8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9EC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F90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A57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B69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dnq (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B73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1A823EE8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3423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C99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6.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FD3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47.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68B7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: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107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8DB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541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Macrosetella gracilis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A91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635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033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D2B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1B25CEC7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FE36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0C5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6.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7F8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47.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A19C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: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944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EB0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F11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E9D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6E5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F6F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6F3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04E4C4FB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5F71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3FE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6.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503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47.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4862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: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B69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64C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D60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rab Megalopa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98F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6F2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12F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976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dnq (1) </w:t>
            </w:r>
          </w:p>
        </w:tc>
      </w:tr>
      <w:tr w:rsidR="006E517E" w:rsidRPr="00AD5D3C" w14:paraId="3A003579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943E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FE2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6.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83D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47.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0527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: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784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A7E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BD2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Thalassinida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6D8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2D7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A67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F4B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5BDCC5CD" w14:textId="77777777" w:rsidTr="00087D68">
        <w:trPr>
          <w:trHeight w:val="10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3BC0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F19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1A9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68C0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3E1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652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360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A93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48FB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9B55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FD43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6E517E" w:rsidRPr="00AD5D3C" w14:paraId="653C000D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2D6D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9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944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8.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2DE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0.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B789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3: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E5D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AE9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8FA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C75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48D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95A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2C4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dnq (1) </w:t>
            </w:r>
          </w:p>
        </w:tc>
      </w:tr>
      <w:tr w:rsidR="006E517E" w:rsidRPr="00AD5D3C" w14:paraId="07700656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E584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9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C26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8.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03B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0.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5748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3: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350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3F8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42A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Macrosetella gracilis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039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71C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C8A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4A5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21DC6633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C829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lang w:eastAsia="en-US"/>
              </w:rPr>
              <w:t>19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D29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8.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E04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0.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3C86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3: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A40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F8C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194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Miraci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8B1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895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869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CFA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5D0E2C89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7F08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9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1AD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8.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882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0.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A558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3: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F9C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6AA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81E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76C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938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81F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344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25E1E2B9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7750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9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EEF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8.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18D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0.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6532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3: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0EA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D35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617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AFD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283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A0E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3.2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04E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dnq (2) </w:t>
            </w:r>
          </w:p>
        </w:tc>
      </w:tr>
      <w:tr w:rsidR="006E517E" w:rsidRPr="00AD5D3C" w14:paraId="7B79C80C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98E3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9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39D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8.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02B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0.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B64A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3: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1B3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AB6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849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Macrosetella gracilis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32D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E1C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C66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A7E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6AD511B8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60DC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9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8C0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8.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98B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0.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9D16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3: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263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E1E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01B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867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7E2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ADF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594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1F879018" w14:textId="77777777" w:rsidTr="00087D68">
        <w:trPr>
          <w:trHeight w:val="10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B5B6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AFF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FD4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89BF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23C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566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370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2B2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A78C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8E6E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E052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6E517E" w:rsidRPr="00AD5D3C" w14:paraId="102D9193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98AD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lang w:eastAsia="en-US"/>
              </w:rPr>
              <w:t>19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E1E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8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A94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0.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9F0B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lang w:eastAsia="en-US"/>
              </w:rPr>
              <w:t>1: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672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FEB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A1F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8BF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694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dnq (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0EF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1.0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516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dnq (2)</w:t>
            </w:r>
          </w:p>
        </w:tc>
      </w:tr>
      <w:tr w:rsidR="006E517E" w:rsidRPr="00AD5D3C" w14:paraId="151208D8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791D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lang w:eastAsia="en-US"/>
              </w:rPr>
              <w:t>19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16A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8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5C6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0.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19A2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lang w:eastAsia="en-US"/>
              </w:rPr>
              <w:t>1: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234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78C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A0B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7E2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666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dnq (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5AE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6.7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708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dnq (1)</w:t>
            </w:r>
          </w:p>
        </w:tc>
      </w:tr>
      <w:tr w:rsidR="006E517E" w:rsidRPr="00AD5D3C" w14:paraId="05E639BA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0E79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lang w:eastAsia="en-US"/>
              </w:rPr>
              <w:t>19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272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8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CBE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0.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04E3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lang w:eastAsia="en-US"/>
              </w:rPr>
              <w:t>1: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49E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EA8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396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Fish Larva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885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2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3D5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984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CB9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bd</w:t>
            </w:r>
          </w:p>
        </w:tc>
      </w:tr>
      <w:tr w:rsidR="006E517E" w:rsidRPr="00AD5D3C" w14:paraId="3E036F61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596D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lang w:eastAsia="en-US"/>
              </w:rPr>
              <w:t>19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A80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8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F11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0.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729E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lang w:eastAsia="en-US"/>
              </w:rPr>
              <w:t>1: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F60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7A8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77C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A6C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A41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D09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2.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10F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bd</w:t>
            </w:r>
          </w:p>
        </w:tc>
      </w:tr>
      <w:tr w:rsidR="006E517E" w:rsidRPr="00AD5D3C" w14:paraId="1983C15E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B70E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lang w:eastAsia="en-US"/>
              </w:rPr>
              <w:t>19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4D4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8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A72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0.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7CA0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lang w:eastAsia="en-US"/>
              </w:rPr>
              <w:t>1: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F0D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9B4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D23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 xml:space="preserve">Macrosetella gracilis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110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D26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7EA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7A1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bd</w:t>
            </w:r>
          </w:p>
        </w:tc>
      </w:tr>
      <w:tr w:rsidR="006E517E" w:rsidRPr="00AD5D3C" w14:paraId="6DDC9654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FF46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lang w:eastAsia="en-US"/>
              </w:rPr>
              <w:t>19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0F4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8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D69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0.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AF4F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lang w:eastAsia="en-US"/>
              </w:rPr>
              <w:t>1: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299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438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580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F72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E2B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662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dnq (1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0B4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dnq (2)</w:t>
            </w:r>
          </w:p>
        </w:tc>
      </w:tr>
      <w:tr w:rsidR="006E517E" w:rsidRPr="00AD5D3C" w14:paraId="74A02CE6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182A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lang w:eastAsia="en-US"/>
              </w:rPr>
              <w:t>19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E2A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8.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902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0.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3669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lang w:eastAsia="en-US"/>
              </w:rPr>
              <w:t>1: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442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005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A1F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Fish Larva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353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2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2B6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505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AA0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bd</w:t>
            </w:r>
          </w:p>
        </w:tc>
      </w:tr>
      <w:tr w:rsidR="006E517E" w:rsidRPr="00AD5D3C" w14:paraId="5FE0477E" w14:textId="77777777" w:rsidTr="00087D68">
        <w:trPr>
          <w:trHeight w:val="10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5E7A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4FF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111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7EB2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417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358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0D3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745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8FFD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BF90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E640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6E517E" w:rsidRPr="00AD5D3C" w14:paraId="229C61B7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9CA4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0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20B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9.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C2F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0.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A048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3: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CD5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2F2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676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70E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140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576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8.4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2F7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dnq (1)</w:t>
            </w:r>
          </w:p>
        </w:tc>
      </w:tr>
      <w:tr w:rsidR="006E517E" w:rsidRPr="00AD5D3C" w14:paraId="30E0526C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6486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0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479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9.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313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0.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1904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3: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7DB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292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9C2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507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21F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3C7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DBD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3989CA42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BD32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0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F75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9.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85B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0.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B7D7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3: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7E5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6AC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383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F4C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B15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324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dnq (1)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0DC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2D2BA158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0656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0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129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9.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324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0.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5D8F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3: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098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139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BE2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DBC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18B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CE4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dnq (1)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D45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2F2843BD" w14:textId="77777777" w:rsidTr="00087D68">
        <w:trPr>
          <w:trHeight w:val="10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713A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AA1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180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1AFD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303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21F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E4B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195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52F2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E60C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29C7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6E517E" w:rsidRPr="00AD5D3C" w14:paraId="459AB8CF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7557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4F9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9.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1F0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 -51.7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96C7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: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298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2D0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6C7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1CA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A78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D73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dnq (1)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C45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346022DE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C56C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B37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9.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10B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 -51.7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C5B9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: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4AB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EF6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05C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625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FB1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D73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E00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42C0731F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6C92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19A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9.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AB6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 -51.7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6DCE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: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341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BE9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03E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3BE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492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621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dnq (2)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152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bd</w:t>
            </w:r>
          </w:p>
        </w:tc>
      </w:tr>
      <w:tr w:rsidR="006E517E" w:rsidRPr="00AD5D3C" w14:paraId="6BDCA3B1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47D2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422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9.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4CD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 -51.7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FEA5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: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C34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462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1BD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Macrosetella gracilis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7F6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041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ABA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4D2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bd</w:t>
            </w:r>
          </w:p>
        </w:tc>
      </w:tr>
      <w:tr w:rsidR="006E517E" w:rsidRPr="00AD5D3C" w14:paraId="056F77E8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B02B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26A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9.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D37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 -51.7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5CEA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: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7C8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739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C11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BF7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B9C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2CC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C9D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bd</w:t>
            </w:r>
          </w:p>
        </w:tc>
      </w:tr>
      <w:tr w:rsidR="006E517E" w:rsidRPr="00AD5D3C" w14:paraId="06B047FF" w14:textId="77777777" w:rsidTr="00087D68">
        <w:trPr>
          <w:trHeight w:val="10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AC3E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796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24B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07C0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1BF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2DB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CFD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D0E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C31E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3A03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7713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6E517E" w:rsidRPr="00AD5D3C" w14:paraId="52E7F900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A767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3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E2D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0.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77A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4.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180F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3: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E1D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18F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EBC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5F0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9E6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A4C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 xml:space="preserve">dnq (1)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DAC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38DF3D6F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5B94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3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09C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0.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801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4.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0058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3: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11D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AE0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55C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8A4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E7F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BEB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dnq (2)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A58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5F2D615A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A709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3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EAB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0.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941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4.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1A7D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3: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143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3D8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0D3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92E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84C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E21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983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288D4A9B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9EB2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3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0D2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0.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2A3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4.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B36F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3:0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844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D1F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BF4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2E5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526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76B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110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5A0476D1" w14:textId="77777777" w:rsidTr="00087D68">
        <w:trPr>
          <w:trHeight w:val="10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E8F6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F83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11F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96A7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7CC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BEA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D6E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F5C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D79B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221F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DD01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6E517E" w:rsidRPr="00AD5D3C" w14:paraId="47DD36B5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0AF6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7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73C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2.4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8A2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2.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4F6A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3: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6D6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BE5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ED9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CB1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25C3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9AD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.3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B3E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dnq (2)</w:t>
            </w:r>
          </w:p>
        </w:tc>
      </w:tr>
      <w:tr w:rsidR="006E517E" w:rsidRPr="00AD5D3C" w14:paraId="78D90A1A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8CA8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7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C6C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2.4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672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2.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3409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3: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45C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2E6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CF7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Macrosetella gracilis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914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2FD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6B6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300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dnq (1)</w:t>
            </w:r>
          </w:p>
        </w:tc>
      </w:tr>
      <w:tr w:rsidR="006E517E" w:rsidRPr="00AD5D3C" w14:paraId="16A67D3A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82EE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7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A52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2.4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8D1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2.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D512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3: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D6F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-2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FA9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DDB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F9D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968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CEC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989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.21</w:t>
            </w:r>
          </w:p>
        </w:tc>
      </w:tr>
      <w:tr w:rsidR="006E517E" w:rsidRPr="00AD5D3C" w14:paraId="493A8E52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EAC6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7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531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2.4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9D2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2.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CE6A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3: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8BE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FD2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972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ADE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3EA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537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15A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2709F5A2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B3C8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7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F13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2.4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E5D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2.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33EF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13: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035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A85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83E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830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316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538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dnq (1)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502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dnq (2)</w:t>
            </w:r>
          </w:p>
        </w:tc>
      </w:tr>
      <w:tr w:rsidR="006E517E" w:rsidRPr="00AD5D3C" w14:paraId="015004AD" w14:textId="77777777" w:rsidTr="00087D68">
        <w:trPr>
          <w:trHeight w:val="102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1F4B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591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715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2592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1B6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C4D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1D9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F26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A933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E50F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4DF1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6E517E" w:rsidRPr="00AD5D3C" w14:paraId="6A210C04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099B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7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785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2.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AE4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2.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382F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: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1AC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E9A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8FF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9BD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0DB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1B6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F7C4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2F0D78D3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F25D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7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856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2.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4297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2.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7EF5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: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709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41A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7ED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8A9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FC4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DF39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66C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</w:tr>
      <w:tr w:rsidR="006E517E" w:rsidRPr="00AD5D3C" w14:paraId="2E8F43CE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12E4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7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7F4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2.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C24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2.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04A1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: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4352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686B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0.5-1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C39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2EED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275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2E5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85FE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dnq (1)</w:t>
            </w:r>
          </w:p>
        </w:tc>
      </w:tr>
      <w:tr w:rsidR="006E517E" w:rsidRPr="00AD5D3C" w14:paraId="564F51A5" w14:textId="77777777" w:rsidTr="00087D68">
        <w:trPr>
          <w:trHeight w:val="307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0A34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7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5AF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12.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62B0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lang w:eastAsia="en-US"/>
              </w:rPr>
            </w:pPr>
            <w:r w:rsidRPr="00AD5D3C">
              <w:rPr>
                <w:rFonts w:eastAsia="Times New Roman" w:cs="Times New Roman"/>
                <w:lang w:eastAsia="en-US"/>
              </w:rPr>
              <w:t>-52.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D32D" w14:textId="77777777" w:rsidR="006E517E" w:rsidRPr="00AD5D3C" w:rsidRDefault="006E517E" w:rsidP="00087D68">
            <w:pPr>
              <w:jc w:val="center"/>
              <w:rPr>
                <w:rFonts w:ascii="Times" w:eastAsia="Times New Roman" w:hAnsi="Times" w:cs="Times New Roman"/>
                <w:color w:val="000000"/>
                <w:lang w:eastAsia="en-US"/>
              </w:rPr>
            </w:pPr>
            <w:r w:rsidRPr="00AD5D3C">
              <w:rPr>
                <w:rFonts w:ascii="Times" w:eastAsia="Times New Roman" w:hAnsi="Times" w:cs="Times New Roman"/>
                <w:color w:val="000000"/>
                <w:lang w:eastAsia="en-US"/>
              </w:rPr>
              <w:t>2: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4C01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25-5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7025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1.0-2.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149C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Calanoid Copepod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697F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5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ED8A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b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9266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 xml:space="preserve">dnq (1)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2B48" w14:textId="77777777" w:rsidR="006E517E" w:rsidRPr="00AD5D3C" w:rsidRDefault="006E517E" w:rsidP="00087D68">
            <w:pPr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AD5D3C">
              <w:rPr>
                <w:rFonts w:eastAsia="Times New Roman" w:cs="Times New Roman"/>
                <w:color w:val="000000"/>
                <w:lang w:eastAsia="en-US"/>
              </w:rPr>
              <w:t>dnq (2)</w:t>
            </w:r>
          </w:p>
        </w:tc>
      </w:tr>
    </w:tbl>
    <w:p w14:paraId="3CD1B25B" w14:textId="77777777" w:rsidR="006E517E" w:rsidRPr="00AD5D3C" w:rsidRDefault="006E517E" w:rsidP="00AD5D3C">
      <w:bookmarkStart w:id="0" w:name="_GoBack"/>
      <w:bookmarkEnd w:id="0"/>
    </w:p>
    <w:sectPr w:rsidR="006E517E" w:rsidRPr="00AD5D3C" w:rsidSect="0027306A">
      <w:pgSz w:w="15840" w:h="12240" w:orient="landscape"/>
      <w:pgMar w:top="1440" w:right="1440" w:bottom="216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788873" w14:textId="77777777" w:rsidR="00EA1C1A" w:rsidRDefault="00EA1C1A" w:rsidP="00EA1C1A">
      <w:r>
        <w:separator/>
      </w:r>
    </w:p>
  </w:endnote>
  <w:endnote w:type="continuationSeparator" w:id="0">
    <w:p w14:paraId="72E4E063" w14:textId="77777777" w:rsidR="00EA1C1A" w:rsidRDefault="00EA1C1A" w:rsidP="00EA1C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F041AF" w14:textId="77777777" w:rsidR="00EA1C1A" w:rsidRDefault="00EA1C1A" w:rsidP="00EA1C1A">
      <w:r>
        <w:separator/>
      </w:r>
    </w:p>
  </w:footnote>
  <w:footnote w:type="continuationSeparator" w:id="0">
    <w:p w14:paraId="77BA0276" w14:textId="77777777" w:rsidR="00EA1C1A" w:rsidRDefault="00EA1C1A" w:rsidP="00EA1C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F52100"/>
    <w:multiLevelType w:val="hybridMultilevel"/>
    <w:tmpl w:val="85441A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552"/>
    <w:rsid w:val="0003014D"/>
    <w:rsid w:val="00102C7D"/>
    <w:rsid w:val="001045F6"/>
    <w:rsid w:val="001222CC"/>
    <w:rsid w:val="00137B78"/>
    <w:rsid w:val="001423AA"/>
    <w:rsid w:val="0016414A"/>
    <w:rsid w:val="0017231E"/>
    <w:rsid w:val="001D11CD"/>
    <w:rsid w:val="0027306A"/>
    <w:rsid w:val="002973F4"/>
    <w:rsid w:val="002A3C11"/>
    <w:rsid w:val="002A6DE0"/>
    <w:rsid w:val="002E473C"/>
    <w:rsid w:val="00300EC0"/>
    <w:rsid w:val="00330F4A"/>
    <w:rsid w:val="00355BF5"/>
    <w:rsid w:val="00385D94"/>
    <w:rsid w:val="003A168B"/>
    <w:rsid w:val="003B63D1"/>
    <w:rsid w:val="003C30B2"/>
    <w:rsid w:val="00411A44"/>
    <w:rsid w:val="004206B7"/>
    <w:rsid w:val="004749EC"/>
    <w:rsid w:val="00492689"/>
    <w:rsid w:val="004C74D1"/>
    <w:rsid w:val="004E10BF"/>
    <w:rsid w:val="005001BA"/>
    <w:rsid w:val="00521AF3"/>
    <w:rsid w:val="00523DAB"/>
    <w:rsid w:val="005534B7"/>
    <w:rsid w:val="005E331C"/>
    <w:rsid w:val="00637136"/>
    <w:rsid w:val="00650EC1"/>
    <w:rsid w:val="0067448F"/>
    <w:rsid w:val="00680D26"/>
    <w:rsid w:val="006D5A69"/>
    <w:rsid w:val="006E517E"/>
    <w:rsid w:val="006F109A"/>
    <w:rsid w:val="00717AA5"/>
    <w:rsid w:val="00734346"/>
    <w:rsid w:val="007455A4"/>
    <w:rsid w:val="007F022D"/>
    <w:rsid w:val="00833613"/>
    <w:rsid w:val="008D09CA"/>
    <w:rsid w:val="00900A49"/>
    <w:rsid w:val="00966415"/>
    <w:rsid w:val="009668ED"/>
    <w:rsid w:val="0097396D"/>
    <w:rsid w:val="009743BD"/>
    <w:rsid w:val="00A51440"/>
    <w:rsid w:val="00A539F8"/>
    <w:rsid w:val="00A707C3"/>
    <w:rsid w:val="00A90552"/>
    <w:rsid w:val="00A90597"/>
    <w:rsid w:val="00A9566B"/>
    <w:rsid w:val="00AD5D3C"/>
    <w:rsid w:val="00B000FC"/>
    <w:rsid w:val="00B409F4"/>
    <w:rsid w:val="00BA26AF"/>
    <w:rsid w:val="00BE044A"/>
    <w:rsid w:val="00C356DC"/>
    <w:rsid w:val="00C91D3A"/>
    <w:rsid w:val="00D10629"/>
    <w:rsid w:val="00D66815"/>
    <w:rsid w:val="00D8484C"/>
    <w:rsid w:val="00DF73CA"/>
    <w:rsid w:val="00E9753F"/>
    <w:rsid w:val="00EA1C1A"/>
    <w:rsid w:val="00EB18BC"/>
    <w:rsid w:val="00F069E7"/>
    <w:rsid w:val="00F66937"/>
    <w:rsid w:val="00F970FE"/>
    <w:rsid w:val="00FA7CA8"/>
    <w:rsid w:val="00FC1E65"/>
    <w:rsid w:val="00FC5FDD"/>
    <w:rsid w:val="00FF50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E7283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552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09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9F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05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55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552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5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552"/>
    <w:rPr>
      <w:rFonts w:ascii="Times New Roman" w:hAnsi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A90552"/>
    <w:rPr>
      <w:rFonts w:ascii="Times New Roman" w:hAnsi="Times New Roman"/>
      <w:sz w:val="24"/>
      <w:szCs w:val="24"/>
    </w:rPr>
  </w:style>
  <w:style w:type="paragraph" w:customStyle="1" w:styleId="RSBodyText">
    <w:name w:val="RS_Body Text"/>
    <w:basedOn w:val="Normal"/>
    <w:rsid w:val="0027306A"/>
  </w:style>
  <w:style w:type="paragraph" w:styleId="Header">
    <w:name w:val="header"/>
    <w:basedOn w:val="Normal"/>
    <w:link w:val="HeaderChar"/>
    <w:uiPriority w:val="99"/>
    <w:unhideWhenUsed/>
    <w:rsid w:val="0027306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306A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730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306A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7306A"/>
  </w:style>
  <w:style w:type="paragraph" w:styleId="ListParagraph">
    <w:name w:val="List Paragraph"/>
    <w:basedOn w:val="Normal"/>
    <w:uiPriority w:val="34"/>
    <w:qFormat/>
    <w:rsid w:val="0027306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7306A"/>
  </w:style>
  <w:style w:type="paragraph" w:styleId="NormalWeb">
    <w:name w:val="Normal (Web)"/>
    <w:basedOn w:val="Normal"/>
    <w:uiPriority w:val="99"/>
    <w:unhideWhenUsed/>
    <w:rsid w:val="0027306A"/>
    <w:pPr>
      <w:spacing w:before="100" w:beforeAutospacing="1" w:after="100" w:afterAutospacing="1"/>
    </w:pPr>
    <w:rPr>
      <w:rFonts w:cs="Times New Roman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27306A"/>
    <w:rPr>
      <w:color w:val="0000FF" w:themeColor="hyperlink"/>
      <w:u w:val="single"/>
    </w:rPr>
  </w:style>
  <w:style w:type="character" w:customStyle="1" w:styleId="role">
    <w:name w:val="role"/>
    <w:basedOn w:val="DefaultParagraphFont"/>
    <w:rsid w:val="00AD5D3C"/>
  </w:style>
  <w:style w:type="character" w:styleId="Strong">
    <w:name w:val="Strong"/>
    <w:basedOn w:val="DefaultParagraphFont"/>
    <w:uiPriority w:val="22"/>
    <w:qFormat/>
    <w:rsid w:val="00AD5D3C"/>
    <w:rPr>
      <w:b/>
      <w:bCs/>
    </w:rPr>
  </w:style>
  <w:style w:type="character" w:customStyle="1" w:styleId="apple-converted-space">
    <w:name w:val="apple-converted-space"/>
    <w:basedOn w:val="DefaultParagraphFont"/>
    <w:rsid w:val="00AD5D3C"/>
  </w:style>
  <w:style w:type="character" w:styleId="FollowedHyperlink">
    <w:name w:val="FollowedHyperlink"/>
    <w:basedOn w:val="DefaultParagraphFont"/>
    <w:uiPriority w:val="99"/>
    <w:semiHidden/>
    <w:unhideWhenUsed/>
    <w:rsid w:val="00AD5D3C"/>
    <w:rPr>
      <w:color w:val="954F72"/>
      <w:u w:val="single"/>
    </w:rPr>
  </w:style>
  <w:style w:type="paragraph" w:customStyle="1" w:styleId="font5">
    <w:name w:val="font5"/>
    <w:basedOn w:val="Normal"/>
    <w:rsid w:val="00AD5D3C"/>
    <w:pPr>
      <w:spacing w:before="100" w:beforeAutospacing="1" w:after="100" w:afterAutospacing="1"/>
    </w:pPr>
    <w:rPr>
      <w:rFonts w:cs="Times New Roman"/>
      <w:color w:val="000000"/>
      <w:lang w:eastAsia="en-US"/>
    </w:rPr>
  </w:style>
  <w:style w:type="paragraph" w:customStyle="1" w:styleId="font6">
    <w:name w:val="font6"/>
    <w:basedOn w:val="Normal"/>
    <w:rsid w:val="00AD5D3C"/>
    <w:pPr>
      <w:spacing w:before="100" w:beforeAutospacing="1" w:after="100" w:afterAutospacing="1"/>
    </w:pPr>
    <w:rPr>
      <w:rFonts w:cs="Times New Roman"/>
      <w:i/>
      <w:iCs/>
      <w:color w:val="000000"/>
      <w:lang w:eastAsia="en-US"/>
    </w:rPr>
  </w:style>
  <w:style w:type="paragraph" w:customStyle="1" w:styleId="xl63">
    <w:name w:val="xl63"/>
    <w:basedOn w:val="Normal"/>
    <w:rsid w:val="00AD5D3C"/>
    <w:pPr>
      <w:spacing w:before="100" w:beforeAutospacing="1" w:after="100" w:afterAutospacing="1"/>
      <w:jc w:val="center"/>
    </w:pPr>
    <w:rPr>
      <w:rFonts w:cs="Times New Roman"/>
      <w:sz w:val="20"/>
      <w:szCs w:val="20"/>
      <w:lang w:eastAsia="en-US"/>
    </w:rPr>
  </w:style>
  <w:style w:type="paragraph" w:customStyle="1" w:styleId="xl64">
    <w:name w:val="xl64"/>
    <w:basedOn w:val="Normal"/>
    <w:rsid w:val="00AD5D3C"/>
    <w:pPr>
      <w:spacing w:before="100" w:beforeAutospacing="1" w:after="100" w:afterAutospacing="1"/>
      <w:jc w:val="center"/>
    </w:pPr>
    <w:rPr>
      <w:rFonts w:cs="Times New Roman"/>
      <w:i/>
      <w:iCs/>
      <w:sz w:val="20"/>
      <w:szCs w:val="20"/>
      <w:lang w:eastAsia="en-US"/>
    </w:rPr>
  </w:style>
  <w:style w:type="paragraph" w:customStyle="1" w:styleId="xl65">
    <w:name w:val="xl65"/>
    <w:basedOn w:val="Normal"/>
    <w:rsid w:val="00AD5D3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sz w:val="20"/>
      <w:szCs w:val="20"/>
      <w:lang w:eastAsia="en-US"/>
    </w:rPr>
  </w:style>
  <w:style w:type="paragraph" w:customStyle="1" w:styleId="xl66">
    <w:name w:val="xl66"/>
    <w:basedOn w:val="Normal"/>
    <w:rsid w:val="00AD5D3C"/>
    <w:pPr>
      <w:spacing w:before="100" w:beforeAutospacing="1" w:after="100" w:afterAutospacing="1"/>
    </w:pPr>
    <w:rPr>
      <w:rFonts w:cs="Times New Roman"/>
      <w:sz w:val="20"/>
      <w:szCs w:val="20"/>
      <w:lang w:eastAsia="en-US"/>
    </w:rPr>
  </w:style>
  <w:style w:type="paragraph" w:customStyle="1" w:styleId="xl67">
    <w:name w:val="xl67"/>
    <w:basedOn w:val="Normal"/>
    <w:rsid w:val="00AD5D3C"/>
    <w:pPr>
      <w:spacing w:before="100" w:beforeAutospacing="1" w:after="100" w:afterAutospacing="1"/>
      <w:jc w:val="center"/>
    </w:pPr>
    <w:rPr>
      <w:rFonts w:cs="Times New Roman"/>
      <w:sz w:val="20"/>
      <w:szCs w:val="20"/>
      <w:lang w:eastAsia="en-US"/>
    </w:rPr>
  </w:style>
  <w:style w:type="paragraph" w:customStyle="1" w:styleId="xl68">
    <w:name w:val="xl68"/>
    <w:basedOn w:val="Normal"/>
    <w:rsid w:val="00AD5D3C"/>
    <w:pPr>
      <w:spacing w:before="100" w:beforeAutospacing="1" w:after="100" w:afterAutospacing="1"/>
      <w:jc w:val="center"/>
    </w:pPr>
    <w:rPr>
      <w:rFonts w:cs="Times New Roman"/>
      <w:sz w:val="20"/>
      <w:szCs w:val="20"/>
      <w:lang w:eastAsia="en-US"/>
    </w:rPr>
  </w:style>
  <w:style w:type="paragraph" w:customStyle="1" w:styleId="xl69">
    <w:name w:val="xl69"/>
    <w:basedOn w:val="Normal"/>
    <w:rsid w:val="00AD5D3C"/>
    <w:pPr>
      <w:spacing w:before="100" w:beforeAutospacing="1" w:after="100" w:afterAutospacing="1"/>
      <w:jc w:val="center"/>
    </w:pPr>
    <w:rPr>
      <w:rFonts w:cs="Times New Roman"/>
      <w:sz w:val="20"/>
      <w:szCs w:val="20"/>
      <w:lang w:eastAsia="en-US"/>
    </w:rPr>
  </w:style>
  <w:style w:type="paragraph" w:customStyle="1" w:styleId="xl70">
    <w:name w:val="xl70"/>
    <w:basedOn w:val="Normal"/>
    <w:rsid w:val="00AD5D3C"/>
    <w:pPr>
      <w:spacing w:before="100" w:beforeAutospacing="1" w:after="100" w:afterAutospacing="1"/>
      <w:jc w:val="center"/>
    </w:pPr>
    <w:rPr>
      <w:rFonts w:cs="Times New Roman"/>
      <w:color w:val="000000"/>
      <w:sz w:val="20"/>
      <w:szCs w:val="20"/>
      <w:lang w:eastAsia="en-US"/>
    </w:rPr>
  </w:style>
  <w:style w:type="paragraph" w:customStyle="1" w:styleId="xl71">
    <w:name w:val="xl71"/>
    <w:basedOn w:val="Normal"/>
    <w:rsid w:val="00AD5D3C"/>
    <w:pPr>
      <w:spacing w:before="100" w:beforeAutospacing="1" w:after="100" w:afterAutospacing="1"/>
      <w:jc w:val="center"/>
    </w:pPr>
    <w:rPr>
      <w:rFonts w:cs="Times New Roman"/>
      <w:sz w:val="20"/>
      <w:szCs w:val="20"/>
      <w:lang w:eastAsia="en-US"/>
    </w:rPr>
  </w:style>
  <w:style w:type="paragraph" w:customStyle="1" w:styleId="xl72">
    <w:name w:val="xl72"/>
    <w:basedOn w:val="Normal"/>
    <w:rsid w:val="00AD5D3C"/>
    <w:pPr>
      <w:spacing w:before="100" w:beforeAutospacing="1" w:after="100" w:afterAutospacing="1"/>
      <w:jc w:val="center"/>
    </w:pPr>
    <w:rPr>
      <w:rFonts w:cs="Times New Roman"/>
      <w:b/>
      <w:bCs/>
      <w:sz w:val="20"/>
      <w:szCs w:val="20"/>
      <w:lang w:eastAsia="en-US"/>
    </w:rPr>
  </w:style>
  <w:style w:type="paragraph" w:customStyle="1" w:styleId="xl73">
    <w:name w:val="xl73"/>
    <w:basedOn w:val="Normal"/>
    <w:rsid w:val="00AD5D3C"/>
    <w:pPr>
      <w:spacing w:before="100" w:beforeAutospacing="1" w:after="100" w:afterAutospacing="1"/>
      <w:jc w:val="center"/>
    </w:pPr>
    <w:rPr>
      <w:rFonts w:cs="Times New Roman"/>
      <w:b/>
      <w:bCs/>
      <w:sz w:val="20"/>
      <w:szCs w:val="20"/>
      <w:lang w:eastAsia="en-US"/>
    </w:rPr>
  </w:style>
  <w:style w:type="paragraph" w:customStyle="1" w:styleId="xl74">
    <w:name w:val="xl74"/>
    <w:basedOn w:val="Normal"/>
    <w:rsid w:val="00AD5D3C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5">
    <w:name w:val="xl75"/>
    <w:basedOn w:val="Normal"/>
    <w:rsid w:val="00AD5D3C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6">
    <w:name w:val="xl76"/>
    <w:basedOn w:val="Normal"/>
    <w:rsid w:val="00AD5D3C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7">
    <w:name w:val="xl77"/>
    <w:basedOn w:val="Normal"/>
    <w:rsid w:val="00AD5D3C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8">
    <w:name w:val="xl78"/>
    <w:basedOn w:val="Normal"/>
    <w:rsid w:val="00AD5D3C"/>
    <w:pPr>
      <w:spacing w:before="100" w:beforeAutospacing="1" w:after="100" w:afterAutospacing="1"/>
      <w:jc w:val="center"/>
    </w:pPr>
    <w:rPr>
      <w:rFonts w:cs="Times New Roman"/>
      <w:sz w:val="20"/>
      <w:szCs w:val="20"/>
      <w:lang w:eastAsia="en-US"/>
    </w:rPr>
  </w:style>
  <w:style w:type="paragraph" w:customStyle="1" w:styleId="xl79">
    <w:name w:val="xl79"/>
    <w:basedOn w:val="Normal"/>
    <w:rsid w:val="00AD5D3C"/>
    <w:pPr>
      <w:spacing w:before="100" w:beforeAutospacing="1" w:after="100" w:afterAutospacing="1"/>
      <w:jc w:val="center"/>
    </w:pPr>
    <w:rPr>
      <w:rFonts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552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09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9F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05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55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552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5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552"/>
    <w:rPr>
      <w:rFonts w:ascii="Times New Roman" w:hAnsi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A90552"/>
    <w:rPr>
      <w:rFonts w:ascii="Times New Roman" w:hAnsi="Times New Roman"/>
      <w:sz w:val="24"/>
      <w:szCs w:val="24"/>
    </w:rPr>
  </w:style>
  <w:style w:type="paragraph" w:customStyle="1" w:styleId="RSBodyText">
    <w:name w:val="RS_Body Text"/>
    <w:basedOn w:val="Normal"/>
    <w:rsid w:val="0027306A"/>
  </w:style>
  <w:style w:type="paragraph" w:styleId="Header">
    <w:name w:val="header"/>
    <w:basedOn w:val="Normal"/>
    <w:link w:val="HeaderChar"/>
    <w:uiPriority w:val="99"/>
    <w:unhideWhenUsed/>
    <w:rsid w:val="0027306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306A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730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306A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7306A"/>
  </w:style>
  <w:style w:type="paragraph" w:styleId="ListParagraph">
    <w:name w:val="List Paragraph"/>
    <w:basedOn w:val="Normal"/>
    <w:uiPriority w:val="34"/>
    <w:qFormat/>
    <w:rsid w:val="0027306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7306A"/>
  </w:style>
  <w:style w:type="paragraph" w:styleId="NormalWeb">
    <w:name w:val="Normal (Web)"/>
    <w:basedOn w:val="Normal"/>
    <w:uiPriority w:val="99"/>
    <w:unhideWhenUsed/>
    <w:rsid w:val="0027306A"/>
    <w:pPr>
      <w:spacing w:before="100" w:beforeAutospacing="1" w:after="100" w:afterAutospacing="1"/>
    </w:pPr>
    <w:rPr>
      <w:rFonts w:cs="Times New Roman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27306A"/>
    <w:rPr>
      <w:color w:val="0000FF" w:themeColor="hyperlink"/>
      <w:u w:val="single"/>
    </w:rPr>
  </w:style>
  <w:style w:type="character" w:customStyle="1" w:styleId="role">
    <w:name w:val="role"/>
    <w:basedOn w:val="DefaultParagraphFont"/>
    <w:rsid w:val="00AD5D3C"/>
  </w:style>
  <w:style w:type="character" w:styleId="Strong">
    <w:name w:val="Strong"/>
    <w:basedOn w:val="DefaultParagraphFont"/>
    <w:uiPriority w:val="22"/>
    <w:qFormat/>
    <w:rsid w:val="00AD5D3C"/>
    <w:rPr>
      <w:b/>
      <w:bCs/>
    </w:rPr>
  </w:style>
  <w:style w:type="character" w:customStyle="1" w:styleId="apple-converted-space">
    <w:name w:val="apple-converted-space"/>
    <w:basedOn w:val="DefaultParagraphFont"/>
    <w:rsid w:val="00AD5D3C"/>
  </w:style>
  <w:style w:type="character" w:styleId="FollowedHyperlink">
    <w:name w:val="FollowedHyperlink"/>
    <w:basedOn w:val="DefaultParagraphFont"/>
    <w:uiPriority w:val="99"/>
    <w:semiHidden/>
    <w:unhideWhenUsed/>
    <w:rsid w:val="00AD5D3C"/>
    <w:rPr>
      <w:color w:val="954F72"/>
      <w:u w:val="single"/>
    </w:rPr>
  </w:style>
  <w:style w:type="paragraph" w:customStyle="1" w:styleId="font5">
    <w:name w:val="font5"/>
    <w:basedOn w:val="Normal"/>
    <w:rsid w:val="00AD5D3C"/>
    <w:pPr>
      <w:spacing w:before="100" w:beforeAutospacing="1" w:after="100" w:afterAutospacing="1"/>
    </w:pPr>
    <w:rPr>
      <w:rFonts w:cs="Times New Roman"/>
      <w:color w:val="000000"/>
      <w:lang w:eastAsia="en-US"/>
    </w:rPr>
  </w:style>
  <w:style w:type="paragraph" w:customStyle="1" w:styleId="font6">
    <w:name w:val="font6"/>
    <w:basedOn w:val="Normal"/>
    <w:rsid w:val="00AD5D3C"/>
    <w:pPr>
      <w:spacing w:before="100" w:beforeAutospacing="1" w:after="100" w:afterAutospacing="1"/>
    </w:pPr>
    <w:rPr>
      <w:rFonts w:cs="Times New Roman"/>
      <w:i/>
      <w:iCs/>
      <w:color w:val="000000"/>
      <w:lang w:eastAsia="en-US"/>
    </w:rPr>
  </w:style>
  <w:style w:type="paragraph" w:customStyle="1" w:styleId="xl63">
    <w:name w:val="xl63"/>
    <w:basedOn w:val="Normal"/>
    <w:rsid w:val="00AD5D3C"/>
    <w:pPr>
      <w:spacing w:before="100" w:beforeAutospacing="1" w:after="100" w:afterAutospacing="1"/>
      <w:jc w:val="center"/>
    </w:pPr>
    <w:rPr>
      <w:rFonts w:cs="Times New Roman"/>
      <w:sz w:val="20"/>
      <w:szCs w:val="20"/>
      <w:lang w:eastAsia="en-US"/>
    </w:rPr>
  </w:style>
  <w:style w:type="paragraph" w:customStyle="1" w:styleId="xl64">
    <w:name w:val="xl64"/>
    <w:basedOn w:val="Normal"/>
    <w:rsid w:val="00AD5D3C"/>
    <w:pPr>
      <w:spacing w:before="100" w:beforeAutospacing="1" w:after="100" w:afterAutospacing="1"/>
      <w:jc w:val="center"/>
    </w:pPr>
    <w:rPr>
      <w:rFonts w:cs="Times New Roman"/>
      <w:i/>
      <w:iCs/>
      <w:sz w:val="20"/>
      <w:szCs w:val="20"/>
      <w:lang w:eastAsia="en-US"/>
    </w:rPr>
  </w:style>
  <w:style w:type="paragraph" w:customStyle="1" w:styleId="xl65">
    <w:name w:val="xl65"/>
    <w:basedOn w:val="Normal"/>
    <w:rsid w:val="00AD5D3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sz w:val="20"/>
      <w:szCs w:val="20"/>
      <w:lang w:eastAsia="en-US"/>
    </w:rPr>
  </w:style>
  <w:style w:type="paragraph" w:customStyle="1" w:styleId="xl66">
    <w:name w:val="xl66"/>
    <w:basedOn w:val="Normal"/>
    <w:rsid w:val="00AD5D3C"/>
    <w:pPr>
      <w:spacing w:before="100" w:beforeAutospacing="1" w:after="100" w:afterAutospacing="1"/>
    </w:pPr>
    <w:rPr>
      <w:rFonts w:cs="Times New Roman"/>
      <w:sz w:val="20"/>
      <w:szCs w:val="20"/>
      <w:lang w:eastAsia="en-US"/>
    </w:rPr>
  </w:style>
  <w:style w:type="paragraph" w:customStyle="1" w:styleId="xl67">
    <w:name w:val="xl67"/>
    <w:basedOn w:val="Normal"/>
    <w:rsid w:val="00AD5D3C"/>
    <w:pPr>
      <w:spacing w:before="100" w:beforeAutospacing="1" w:after="100" w:afterAutospacing="1"/>
      <w:jc w:val="center"/>
    </w:pPr>
    <w:rPr>
      <w:rFonts w:cs="Times New Roman"/>
      <w:sz w:val="20"/>
      <w:szCs w:val="20"/>
      <w:lang w:eastAsia="en-US"/>
    </w:rPr>
  </w:style>
  <w:style w:type="paragraph" w:customStyle="1" w:styleId="xl68">
    <w:name w:val="xl68"/>
    <w:basedOn w:val="Normal"/>
    <w:rsid w:val="00AD5D3C"/>
    <w:pPr>
      <w:spacing w:before="100" w:beforeAutospacing="1" w:after="100" w:afterAutospacing="1"/>
      <w:jc w:val="center"/>
    </w:pPr>
    <w:rPr>
      <w:rFonts w:cs="Times New Roman"/>
      <w:sz w:val="20"/>
      <w:szCs w:val="20"/>
      <w:lang w:eastAsia="en-US"/>
    </w:rPr>
  </w:style>
  <w:style w:type="paragraph" w:customStyle="1" w:styleId="xl69">
    <w:name w:val="xl69"/>
    <w:basedOn w:val="Normal"/>
    <w:rsid w:val="00AD5D3C"/>
    <w:pPr>
      <w:spacing w:before="100" w:beforeAutospacing="1" w:after="100" w:afterAutospacing="1"/>
      <w:jc w:val="center"/>
    </w:pPr>
    <w:rPr>
      <w:rFonts w:cs="Times New Roman"/>
      <w:sz w:val="20"/>
      <w:szCs w:val="20"/>
      <w:lang w:eastAsia="en-US"/>
    </w:rPr>
  </w:style>
  <w:style w:type="paragraph" w:customStyle="1" w:styleId="xl70">
    <w:name w:val="xl70"/>
    <w:basedOn w:val="Normal"/>
    <w:rsid w:val="00AD5D3C"/>
    <w:pPr>
      <w:spacing w:before="100" w:beforeAutospacing="1" w:after="100" w:afterAutospacing="1"/>
      <w:jc w:val="center"/>
    </w:pPr>
    <w:rPr>
      <w:rFonts w:cs="Times New Roman"/>
      <w:color w:val="000000"/>
      <w:sz w:val="20"/>
      <w:szCs w:val="20"/>
      <w:lang w:eastAsia="en-US"/>
    </w:rPr>
  </w:style>
  <w:style w:type="paragraph" w:customStyle="1" w:styleId="xl71">
    <w:name w:val="xl71"/>
    <w:basedOn w:val="Normal"/>
    <w:rsid w:val="00AD5D3C"/>
    <w:pPr>
      <w:spacing w:before="100" w:beforeAutospacing="1" w:after="100" w:afterAutospacing="1"/>
      <w:jc w:val="center"/>
    </w:pPr>
    <w:rPr>
      <w:rFonts w:cs="Times New Roman"/>
      <w:sz w:val="20"/>
      <w:szCs w:val="20"/>
      <w:lang w:eastAsia="en-US"/>
    </w:rPr>
  </w:style>
  <w:style w:type="paragraph" w:customStyle="1" w:styleId="xl72">
    <w:name w:val="xl72"/>
    <w:basedOn w:val="Normal"/>
    <w:rsid w:val="00AD5D3C"/>
    <w:pPr>
      <w:spacing w:before="100" w:beforeAutospacing="1" w:after="100" w:afterAutospacing="1"/>
      <w:jc w:val="center"/>
    </w:pPr>
    <w:rPr>
      <w:rFonts w:cs="Times New Roman"/>
      <w:b/>
      <w:bCs/>
      <w:sz w:val="20"/>
      <w:szCs w:val="20"/>
      <w:lang w:eastAsia="en-US"/>
    </w:rPr>
  </w:style>
  <w:style w:type="paragraph" w:customStyle="1" w:styleId="xl73">
    <w:name w:val="xl73"/>
    <w:basedOn w:val="Normal"/>
    <w:rsid w:val="00AD5D3C"/>
    <w:pPr>
      <w:spacing w:before="100" w:beforeAutospacing="1" w:after="100" w:afterAutospacing="1"/>
      <w:jc w:val="center"/>
    </w:pPr>
    <w:rPr>
      <w:rFonts w:cs="Times New Roman"/>
      <w:b/>
      <w:bCs/>
      <w:sz w:val="20"/>
      <w:szCs w:val="20"/>
      <w:lang w:eastAsia="en-US"/>
    </w:rPr>
  </w:style>
  <w:style w:type="paragraph" w:customStyle="1" w:styleId="xl74">
    <w:name w:val="xl74"/>
    <w:basedOn w:val="Normal"/>
    <w:rsid w:val="00AD5D3C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5">
    <w:name w:val="xl75"/>
    <w:basedOn w:val="Normal"/>
    <w:rsid w:val="00AD5D3C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6">
    <w:name w:val="xl76"/>
    <w:basedOn w:val="Normal"/>
    <w:rsid w:val="00AD5D3C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7">
    <w:name w:val="xl77"/>
    <w:basedOn w:val="Normal"/>
    <w:rsid w:val="00AD5D3C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8">
    <w:name w:val="xl78"/>
    <w:basedOn w:val="Normal"/>
    <w:rsid w:val="00AD5D3C"/>
    <w:pPr>
      <w:spacing w:before="100" w:beforeAutospacing="1" w:after="100" w:afterAutospacing="1"/>
      <w:jc w:val="center"/>
    </w:pPr>
    <w:rPr>
      <w:rFonts w:cs="Times New Roman"/>
      <w:sz w:val="20"/>
      <w:szCs w:val="20"/>
      <w:lang w:eastAsia="en-US"/>
    </w:rPr>
  </w:style>
  <w:style w:type="paragraph" w:customStyle="1" w:styleId="xl79">
    <w:name w:val="xl79"/>
    <w:basedOn w:val="Normal"/>
    <w:rsid w:val="00AD5D3C"/>
    <w:pPr>
      <w:spacing w:before="100" w:beforeAutospacing="1" w:after="100" w:afterAutospacing="1"/>
      <w:jc w:val="center"/>
    </w:pPr>
    <w:rPr>
      <w:rFonts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83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6" Type="http://schemas.openxmlformats.org/officeDocument/2006/relationships/webSettings" Target="webSetting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5B3BB75E-3E68-C14C-BAFB-95BC3F6A4A03}"/>
</file>

<file path=customXml/itemProps2.xml><?xml version="1.0" encoding="utf-8"?>
<ds:datastoreItem xmlns:ds="http://schemas.openxmlformats.org/officeDocument/2006/customXml" ds:itemID="{5422EC16-7378-4E85-A9BE-FCAC5CEF3663}"/>
</file>

<file path=customXml/itemProps3.xml><?xml version="1.0" encoding="utf-8"?>
<ds:datastoreItem xmlns:ds="http://schemas.openxmlformats.org/officeDocument/2006/customXml" ds:itemID="{3BB198E5-E6E6-4C5E-833F-CA2B43E15819}"/>
</file>

<file path=customXml/itemProps4.xml><?xml version="1.0" encoding="utf-8"?>
<ds:datastoreItem xmlns:ds="http://schemas.openxmlformats.org/officeDocument/2006/customXml" ds:itemID="{844C805A-8A29-4F80-BB38-2068ED54C34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36</Words>
  <Characters>5339</Characters>
  <Application>Microsoft Macintosh Word</Application>
  <DocSecurity>0</DocSecurity>
  <Lines>44</Lines>
  <Paragraphs>12</Paragraphs>
  <ScaleCrop>false</ScaleCrop>
  <Company/>
  <LinksUpToDate>false</LinksUpToDate>
  <CharactersWithSpaces>6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Conroy</dc:creator>
  <cp:keywords/>
  <dc:description/>
  <cp:lastModifiedBy>Brandon Conroy</cp:lastModifiedBy>
  <cp:revision>6</cp:revision>
  <dcterms:created xsi:type="dcterms:W3CDTF">2017-03-02T00:02:00Z</dcterms:created>
  <dcterms:modified xsi:type="dcterms:W3CDTF">2017-05-17T01:21:00Z</dcterms:modified>
</cp:coreProperties>
</file>